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sz w:val="24"/>
          <w:szCs w:val="24"/>
        </w:rPr>
      </w:pPr>
      <w:bookmarkStart w:id="0" w:name="_GoBack"/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</w:p>
    <w:tbl>
      <w:tblPr>
        <w:tblStyle w:val="5"/>
        <w:tblpPr w:leftFromText="180" w:rightFromText="180" w:vertAnchor="page" w:horzAnchor="margin" w:tblpXSpec="center" w:tblpY="182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375"/>
        <w:gridCol w:w="1375"/>
        <w:gridCol w:w="150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5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3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 Clean Reads (M)</w:t>
            </w:r>
          </w:p>
        </w:tc>
        <w:tc>
          <w:tcPr>
            <w:tcW w:w="13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 Clean Bases(Gb)</w:t>
            </w:r>
          </w:p>
        </w:tc>
        <w:tc>
          <w:tcPr>
            <w:tcW w:w="150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 Mapping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59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T_0</w:t>
            </w:r>
          </w:p>
        </w:tc>
        <w:tc>
          <w:tcPr>
            <w:tcW w:w="1375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7.97</w:t>
            </w:r>
          </w:p>
        </w:tc>
        <w:tc>
          <w:tcPr>
            <w:tcW w:w="1375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02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.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T_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.9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9.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T_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.5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9.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Z_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1.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4.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Z_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.3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1.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5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Z_2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.91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0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1.0%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A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1487B"/>
    <w:rsid w:val="0005439C"/>
    <w:rsid w:val="00144D1A"/>
    <w:rsid w:val="002002D6"/>
    <w:rsid w:val="00232B73"/>
    <w:rsid w:val="002F105D"/>
    <w:rsid w:val="00327BBC"/>
    <w:rsid w:val="003437AB"/>
    <w:rsid w:val="00351DC7"/>
    <w:rsid w:val="004344B9"/>
    <w:rsid w:val="0060169E"/>
    <w:rsid w:val="00655302"/>
    <w:rsid w:val="0066771A"/>
    <w:rsid w:val="006C1599"/>
    <w:rsid w:val="00860CDD"/>
    <w:rsid w:val="00873820"/>
    <w:rsid w:val="00893C0B"/>
    <w:rsid w:val="008E66EE"/>
    <w:rsid w:val="009D5857"/>
    <w:rsid w:val="00B534BF"/>
    <w:rsid w:val="00BD6E4B"/>
    <w:rsid w:val="00BF4AA9"/>
    <w:rsid w:val="00C15F85"/>
    <w:rsid w:val="00CA6B8C"/>
    <w:rsid w:val="00D32791"/>
    <w:rsid w:val="00DE2F62"/>
    <w:rsid w:val="00E23E65"/>
    <w:rsid w:val="00E73B41"/>
    <w:rsid w:val="00E841F6"/>
    <w:rsid w:val="00F1487B"/>
    <w:rsid w:val="58210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D9744D2-A299-49A7-B63B-9B804EE5D15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1</Pages>
  <Words>31</Words>
  <Characters>182</Characters>
  <Lines>1</Lines>
  <Paragraphs>1</Paragraphs>
  <TotalTime>1</TotalTime>
  <ScaleCrop>false</ScaleCrop>
  <LinksUpToDate>false</LinksUpToDate>
  <CharactersWithSpaces>212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8T01:46:00Z</dcterms:created>
  <dc:creator>Administrator</dc:creator>
  <cp:lastModifiedBy>于欣孜</cp:lastModifiedBy>
  <dcterms:modified xsi:type="dcterms:W3CDTF">2020-01-20T13:23:1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